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C0BED" w14:textId="77777777" w:rsidR="00C9552A" w:rsidRDefault="00C9552A" w:rsidP="00C955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F620F3">
        <w:rPr>
          <w:rFonts w:ascii="Times New Roman" w:hAnsi="Times New Roman" w:cs="Times New Roman"/>
        </w:rPr>
        <w:t xml:space="preserve">The complete search strategies used </w:t>
      </w:r>
      <w:r>
        <w:rPr>
          <w:rFonts w:ascii="Times New Roman" w:hAnsi="Times New Roman" w:cs="Times New Roman"/>
        </w:rPr>
        <w:t xml:space="preserve">to </w:t>
      </w:r>
      <w:r w:rsidRPr="00F620F3">
        <w:rPr>
          <w:rFonts w:ascii="Times New Roman" w:hAnsi="Times New Roman" w:cs="Times New Roman"/>
        </w:rPr>
        <w:t>conduct</w:t>
      </w:r>
      <w:r>
        <w:rPr>
          <w:rFonts w:ascii="Times New Roman" w:hAnsi="Times New Roman" w:cs="Times New Roman"/>
        </w:rPr>
        <w:t xml:space="preserve"> a</w:t>
      </w:r>
      <w:r w:rsidRPr="00F620F3">
        <w:rPr>
          <w:rFonts w:ascii="Times New Roman" w:hAnsi="Times New Roman" w:cs="Times New Roman"/>
        </w:rPr>
        <w:t xml:space="preserve"> systematic review of published systematic reviews relating to economic analys</w:t>
      </w:r>
      <w:r>
        <w:rPr>
          <w:rFonts w:ascii="Times New Roman" w:hAnsi="Times New Roman" w:cs="Times New Roman"/>
        </w:rPr>
        <w:t>i</w:t>
      </w:r>
      <w:r w:rsidRPr="00F620F3">
        <w:rPr>
          <w:rFonts w:ascii="Times New Roman" w:hAnsi="Times New Roman" w:cs="Times New Roman"/>
        </w:rPr>
        <w:t>s in orthopedic surgery</w:t>
      </w:r>
      <w:r>
        <w:rPr>
          <w:rFonts w:ascii="Times New Roman" w:hAnsi="Times New Roman" w:cs="Times New Roman"/>
        </w:rPr>
        <w:t>.</w:t>
      </w:r>
    </w:p>
    <w:p w14:paraId="1C423BE5" w14:textId="77777777" w:rsidR="00C9552A" w:rsidRDefault="00C9552A" w:rsidP="00C9552A">
      <w:pPr>
        <w:rPr>
          <w:rFonts w:ascii="Times New Roman" w:hAnsi="Times New Roman" w:cs="Times New Roman"/>
        </w:rPr>
      </w:pPr>
    </w:p>
    <w:p w14:paraId="34008DE5" w14:textId="77777777" w:rsidR="00C9552A" w:rsidRPr="004C7171" w:rsidRDefault="00C9552A" w:rsidP="00C9552A">
      <w:pPr>
        <w:widowControl w:val="0"/>
        <w:autoSpaceDE w:val="0"/>
        <w:autoSpaceDN w:val="0"/>
        <w:adjustRightInd w:val="0"/>
        <w:spacing w:after="16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1"/>
        <w:gridCol w:w="3182"/>
        <w:gridCol w:w="2987"/>
      </w:tblGrid>
      <w:tr w:rsidR="00C9552A" w:rsidRPr="004C7171" w14:paraId="2602FD74" w14:textId="77777777" w:rsidTr="00600009">
        <w:tc>
          <w:tcPr>
            <w:tcW w:w="3596" w:type="dxa"/>
            <w:shd w:val="clear" w:color="auto" w:fill="auto"/>
          </w:tcPr>
          <w:p w14:paraId="14504B88" w14:textId="77777777" w:rsidR="00C9552A" w:rsidRPr="00F022C3" w:rsidRDefault="00C9552A" w:rsidP="00600009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22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line</w:t>
            </w:r>
          </w:p>
        </w:tc>
        <w:tc>
          <w:tcPr>
            <w:tcW w:w="3597" w:type="dxa"/>
            <w:shd w:val="clear" w:color="auto" w:fill="auto"/>
          </w:tcPr>
          <w:p w14:paraId="676E62DE" w14:textId="77777777" w:rsidR="00C9552A" w:rsidRPr="00F022C3" w:rsidRDefault="00C9552A" w:rsidP="00600009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22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base</w:t>
            </w:r>
          </w:p>
        </w:tc>
        <w:tc>
          <w:tcPr>
            <w:tcW w:w="3597" w:type="dxa"/>
            <w:shd w:val="clear" w:color="auto" w:fill="auto"/>
          </w:tcPr>
          <w:p w14:paraId="10D3BCE9" w14:textId="77777777" w:rsidR="00C9552A" w:rsidRPr="00F022C3" w:rsidRDefault="00C9552A" w:rsidP="00600009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22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b of Science</w:t>
            </w:r>
          </w:p>
        </w:tc>
      </w:tr>
      <w:tr w:rsidR="00C9552A" w:rsidRPr="004C7171" w14:paraId="316F78C7" w14:textId="77777777" w:rsidTr="00600009">
        <w:tc>
          <w:tcPr>
            <w:tcW w:w="3596" w:type="dxa"/>
            <w:shd w:val="clear" w:color="auto" w:fill="auto"/>
          </w:tcPr>
          <w:p w14:paraId="5BC21791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Orthopedic Procedures/ or orthopaedic procedure.mp.</w:t>
            </w:r>
          </w:p>
          <w:p w14:paraId="400EFA01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rthopedic surgery.mp.</w:t>
            </w:r>
          </w:p>
          <w:p w14:paraId="1999DA86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Orthopedics/</w:t>
            </w:r>
          </w:p>
          <w:p w14:paraId="3E60F835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Fractures, Bone/</w:t>
            </w:r>
          </w:p>
          <w:p w14:paraId="291EE591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racture.mp.</w:t>
            </w:r>
          </w:p>
          <w:p w14:paraId="2159BD20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arthroscopy.mp. or exp Arthroscopy/</w:t>
            </w:r>
          </w:p>
          <w:p w14:paraId="0AB9391D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Arthroplasty/ or arthroplasty.mp.</w:t>
            </w:r>
          </w:p>
          <w:p w14:paraId="7ED0C1C2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Costs and Cost Analysis"/</w:t>
            </w:r>
          </w:p>
          <w:p w14:paraId="29A62078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cost.mp.</w:t>
            </w:r>
          </w:p>
          <w:p w14:paraId="65387222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Health Care Economics and Organizations"/</w:t>
            </w:r>
          </w:p>
          <w:p w14:paraId="417F7AB0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Delivery of Health Care"/</w:t>
            </w:r>
          </w:p>
          <w:p w14:paraId="529280D6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value-based.mp.</w:t>
            </w:r>
          </w:p>
          <w:p w14:paraId="596575D8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Systematic Review"/</w:t>
            </w:r>
          </w:p>
          <w:p w14:paraId="2466D316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stematic review.mp.</w:t>
            </w:r>
          </w:p>
          <w:p w14:paraId="17BCB0E3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eview.mp.</w:t>
            </w:r>
          </w:p>
          <w:p w14:paraId="3CDAA94A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 or 2 or 3 or 4 or 5 or 6 or 7</w:t>
            </w:r>
          </w:p>
          <w:p w14:paraId="2B9D57E5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8 or 9 or 10 or 11 or 12</w:t>
            </w:r>
          </w:p>
          <w:p w14:paraId="4E41C821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3 or 14 or 15</w:t>
            </w:r>
          </w:p>
          <w:p w14:paraId="4CA76EF5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6 and 17 and 18</w:t>
            </w:r>
          </w:p>
          <w:p w14:paraId="4E588618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mit 19 to english language</w:t>
            </w:r>
          </w:p>
          <w:p w14:paraId="351D1F6F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mit 20 to humans</w:t>
            </w:r>
          </w:p>
          <w:p w14:paraId="394BC190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mit 21 to yr="2010 -Current"</w:t>
            </w:r>
          </w:p>
        </w:tc>
        <w:tc>
          <w:tcPr>
            <w:tcW w:w="3597" w:type="dxa"/>
            <w:shd w:val="clear" w:color="auto" w:fill="auto"/>
          </w:tcPr>
          <w:p w14:paraId="2A4D7BCB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orthopedic surgery/</w:t>
            </w:r>
          </w:p>
          <w:p w14:paraId="7992E359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rthopedic procedures.mp.</w:t>
            </w:r>
          </w:p>
          <w:p w14:paraId="1328CDE9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rthopedic surgery.mp.</w:t>
            </w:r>
          </w:p>
          <w:p w14:paraId="1F7031CC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fracture/</w:t>
            </w:r>
          </w:p>
          <w:p w14:paraId="2E3323E5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racture*.mp.</w:t>
            </w:r>
          </w:p>
          <w:p w14:paraId="7AF4D849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arthroscopy.mp. or exp arthroscopy/</w:t>
            </w:r>
          </w:p>
          <w:p w14:paraId="1E1A6F65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arthroplasty/ or arthroplasty.mp.</w:t>
            </w:r>
          </w:p>
          <w:p w14:paraId="7730275E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cost benefit analysis"/</w:t>
            </w:r>
          </w:p>
          <w:p w14:paraId="0D632B66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cost.mp.</w:t>
            </w:r>
          </w:p>
          <w:p w14:paraId="3084B169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health care cost"/</w:t>
            </w:r>
          </w:p>
          <w:p w14:paraId="6D96DC50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value-based.mp.</w:t>
            </w:r>
          </w:p>
          <w:p w14:paraId="4F8EDABA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xp "systematic review"/</w:t>
            </w:r>
          </w:p>
          <w:p w14:paraId="366A008A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stematic review.mp.</w:t>
            </w:r>
          </w:p>
          <w:p w14:paraId="1BA38859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eview.mp.</w:t>
            </w:r>
          </w:p>
          <w:p w14:paraId="6BB28C7B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 or 2 or 3 or 4 or 5 or 6 or 7</w:t>
            </w:r>
          </w:p>
          <w:p w14:paraId="3BC435D5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8 or 9 or 10 or 11</w:t>
            </w:r>
          </w:p>
          <w:p w14:paraId="7151FCA0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2 or 13 or 14</w:t>
            </w:r>
          </w:p>
          <w:p w14:paraId="71557491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5 and 16 and 17</w:t>
            </w:r>
          </w:p>
          <w:p w14:paraId="7665D4FC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mit 18 to english language</w:t>
            </w:r>
          </w:p>
          <w:p w14:paraId="3BA8C08F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mit 19 to human</w:t>
            </w:r>
          </w:p>
          <w:p w14:paraId="53EFEEE9" w14:textId="77777777" w:rsidR="00C9552A" w:rsidRPr="004C7171" w:rsidRDefault="00C9552A" w:rsidP="0060000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mit 20 to yr="2010 -Current"</w:t>
            </w:r>
          </w:p>
        </w:tc>
        <w:tc>
          <w:tcPr>
            <w:tcW w:w="3597" w:type="dxa"/>
            <w:shd w:val="clear" w:color="auto" w:fill="auto"/>
          </w:tcPr>
          <w:p w14:paraId="36AD4CFE" w14:textId="77777777" w:rsidR="00C9552A" w:rsidRPr="004C7171" w:rsidRDefault="00C9552A" w:rsidP="00600009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4C7171">
              <w:rPr>
                <w:rFonts w:ascii="Times New Roman" w:hAnsi="Times New Roman" w:cs="Times New Roman"/>
                <w:color w:val="2A2D35"/>
                <w:sz w:val="22"/>
                <w:szCs w:val="22"/>
                <w:shd w:val="clear" w:color="auto" w:fill="F8F8F8"/>
              </w:rPr>
              <w:t>(TS=orthop*edic OR TS=orthop*edic surger* OR TS=orthop*edic procedur*) AND (TS=cost OR TS=value-based care) AND (TS=systematic review OR TS=meta-analysis OR TS=metaanalysis)</w:t>
            </w:r>
          </w:p>
        </w:tc>
      </w:tr>
    </w:tbl>
    <w:p w14:paraId="1C792F3B" w14:textId="77777777" w:rsidR="00C9552A" w:rsidRDefault="00C9552A" w:rsidP="00C9552A">
      <w:pPr>
        <w:rPr>
          <w:rFonts w:ascii="Times New Roman" w:hAnsi="Times New Roman" w:cs="Times New Roman"/>
          <w:sz w:val="22"/>
          <w:szCs w:val="22"/>
        </w:rPr>
      </w:pPr>
    </w:p>
    <w:sectPr w:rsidR="00C9552A" w:rsidSect="00893B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D7301"/>
    <w:multiLevelType w:val="hybridMultilevel"/>
    <w:tmpl w:val="9D822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95958"/>
    <w:multiLevelType w:val="hybridMultilevel"/>
    <w:tmpl w:val="1EC82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7831121">
    <w:abstractNumId w:val="0"/>
  </w:num>
  <w:num w:numId="2" w16cid:durableId="1738476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B1"/>
    <w:rsid w:val="000D5FB1"/>
    <w:rsid w:val="002B2D28"/>
    <w:rsid w:val="00302C4E"/>
    <w:rsid w:val="00706982"/>
    <w:rsid w:val="00893BBB"/>
    <w:rsid w:val="00B01896"/>
    <w:rsid w:val="00C9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3046"/>
  <w15:chartTrackingRefBased/>
  <w15:docId w15:val="{23C70423-5462-4AB6-B62B-42A7FDA7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52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5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2A"/>
    <w:rPr>
      <w:rFonts w:ascii="Times New Roman" w:hAnsi="Times New Roman" w:cs="Times New Roman"/>
      <w:kern w:val="0"/>
      <w:sz w:val="18"/>
      <w:szCs w:val="18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955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55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552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9552A"/>
  </w:style>
  <w:style w:type="character" w:styleId="CommentReference">
    <w:name w:val="annotation reference"/>
    <w:basedOn w:val="DefaultParagraphFont"/>
    <w:uiPriority w:val="99"/>
    <w:semiHidden/>
    <w:unhideWhenUsed/>
    <w:rsid w:val="00C95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52A"/>
    <w:rPr>
      <w:kern w:val="0"/>
      <w:sz w:val="20"/>
      <w:szCs w:val="20"/>
      <w:lang w:val="en-C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9552A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C9552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52A"/>
    <w:rPr>
      <w:b/>
      <w:bCs/>
      <w:kern w:val="0"/>
      <w:sz w:val="20"/>
      <w:szCs w:val="20"/>
      <w:lang w:val="en-CA"/>
      <w14:ligatures w14:val="none"/>
    </w:rPr>
  </w:style>
  <w:style w:type="paragraph" w:customStyle="1" w:styleId="Default">
    <w:name w:val="Default"/>
    <w:rsid w:val="00C955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9552A"/>
    <w:pPr>
      <w:spacing w:after="0" w:line="240" w:lineRule="auto"/>
      <w:jc w:val="both"/>
    </w:pPr>
    <w:rPr>
      <w:rFonts w:eastAsiaTheme="minorEastAsia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552A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3-09-08T17:19:00Z</dcterms:created>
  <dcterms:modified xsi:type="dcterms:W3CDTF">2023-09-08T17:22:00Z</dcterms:modified>
</cp:coreProperties>
</file>